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241" w:rsidRDefault="00F34241" w:rsidP="0029629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4241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E36D83" w:rsidRDefault="00E36D83" w:rsidP="00F34241">
      <w:pPr>
        <w:spacing w:line="480" w:lineRule="auto"/>
        <w:rPr>
          <w:rFonts w:ascii="TimesNewRoman,Bold" w:hAnsi="TimesNewRoman,Bold" w:cs="TimesNewRoman,Bold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In situ </w:t>
      </w:r>
      <w:r>
        <w:rPr>
          <w:rFonts w:ascii="TimesNewRoman,Bold" w:hAnsi="TimesNewRoman,Bold" w:cs="TimesNewRoman,Bold"/>
          <w:b/>
          <w:bCs/>
          <w:sz w:val="23"/>
          <w:szCs w:val="23"/>
        </w:rPr>
        <w:t>response of Antarctic under-ice primary producers to experimentally altered pH</w:t>
      </w:r>
    </w:p>
    <w:p w:rsidR="00F34241" w:rsidRPr="00BB2A14" w:rsidRDefault="00F34241" w:rsidP="00F342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2A14">
        <w:rPr>
          <w:rFonts w:ascii="Times New Roman" w:hAnsi="Times New Roman" w:cs="Times New Roman"/>
          <w:sz w:val="24"/>
          <w:szCs w:val="24"/>
        </w:rPr>
        <w:t>Vonda J. Cummings</w:t>
      </w:r>
      <w:r>
        <w:rPr>
          <w:rFonts w:ascii="Times New Roman" w:hAnsi="Times New Roman" w:cs="Times New Roman"/>
          <w:sz w:val="24"/>
          <w:szCs w:val="24"/>
        </w:rPr>
        <w:t xml:space="preserve">, Neill </w:t>
      </w:r>
      <w:r w:rsidR="000D5C8B">
        <w:rPr>
          <w:rFonts w:ascii="Times New Roman" w:hAnsi="Times New Roman" w:cs="Times New Roman"/>
          <w:sz w:val="24"/>
          <w:szCs w:val="24"/>
        </w:rPr>
        <w:t xml:space="preserve">G. </w:t>
      </w:r>
      <w:r>
        <w:rPr>
          <w:rFonts w:ascii="Times New Roman" w:hAnsi="Times New Roman" w:cs="Times New Roman"/>
          <w:sz w:val="24"/>
          <w:szCs w:val="24"/>
        </w:rPr>
        <w:t>B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BB2A14">
        <w:rPr>
          <w:rFonts w:ascii="Times New Roman" w:hAnsi="Times New Roman" w:cs="Times New Roman"/>
          <w:sz w:val="24"/>
          <w:szCs w:val="24"/>
        </w:rPr>
        <w:t xml:space="preserve">, Rod G. Budd, Peter M. Marriott, Karl </w:t>
      </w:r>
      <w:r w:rsidR="000D5C8B">
        <w:rPr>
          <w:rFonts w:ascii="Times New Roman" w:hAnsi="Times New Roman" w:cs="Times New Roman"/>
          <w:sz w:val="24"/>
          <w:szCs w:val="24"/>
        </w:rPr>
        <w:t xml:space="preserve">A. </w:t>
      </w:r>
      <w:bookmarkStart w:id="0" w:name="_GoBack"/>
      <w:bookmarkEnd w:id="0"/>
      <w:r w:rsidRPr="00BB2A14">
        <w:rPr>
          <w:rFonts w:ascii="Times New Roman" w:hAnsi="Times New Roman" w:cs="Times New Roman"/>
          <w:sz w:val="24"/>
          <w:szCs w:val="24"/>
        </w:rPr>
        <w:t xml:space="preserve">Safi, </w:t>
      </w:r>
      <w:r>
        <w:rPr>
          <w:rFonts w:ascii="Times New Roman" w:hAnsi="Times New Roman" w:cs="Times New Roman"/>
          <w:sz w:val="24"/>
          <w:szCs w:val="24"/>
        </w:rPr>
        <w:t xml:space="preserve">&amp; </w:t>
      </w:r>
      <w:r w:rsidRPr="00BB2A14">
        <w:rPr>
          <w:rFonts w:ascii="Times New Roman" w:hAnsi="Times New Roman" w:cs="Times New Roman"/>
          <w:sz w:val="24"/>
          <w:szCs w:val="24"/>
        </w:rPr>
        <w:t>Andrew M. Lohrer</w:t>
      </w:r>
    </w:p>
    <w:p w:rsidR="00F34241" w:rsidRDefault="00F34241" w:rsidP="0029629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6297" w:rsidRPr="00BB2A14" w:rsidRDefault="00296297" w:rsidP="0029629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B2A14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BB2A14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022FAF">
        <w:rPr>
          <w:rFonts w:ascii="Times New Roman" w:hAnsi="Times New Roman" w:cs="Times New Roman"/>
          <w:sz w:val="24"/>
          <w:szCs w:val="24"/>
          <w:lang w:val="en-US"/>
        </w:rPr>
        <w:t>micro</w:t>
      </w:r>
      <w:r w:rsidRPr="00BB2A14">
        <w:rPr>
          <w:rFonts w:ascii="Times New Roman" w:hAnsi="Times New Roman" w:cs="Times New Roman"/>
          <w:sz w:val="24"/>
          <w:szCs w:val="24"/>
          <w:lang w:val="en-US"/>
        </w:rPr>
        <w:t>algal taxa contributing to 90% of the variability in assemblage composition in the ice scrapes (from SIMPER a</w:t>
      </w:r>
      <w:r w:rsidR="00F34241">
        <w:rPr>
          <w:rFonts w:ascii="Times New Roman" w:hAnsi="Times New Roman" w:cs="Times New Roman"/>
          <w:sz w:val="24"/>
          <w:szCs w:val="24"/>
          <w:lang w:val="en-US"/>
        </w:rPr>
        <w:t>nalysis of untransformed data).</w:t>
      </w:r>
      <w:r w:rsidRPr="00BB2A14">
        <w:rPr>
          <w:rFonts w:ascii="Times New Roman" w:hAnsi="Times New Roman" w:cs="Times New Roman"/>
          <w:sz w:val="24"/>
          <w:szCs w:val="24"/>
          <w:lang w:val="en-US"/>
        </w:rPr>
        <w:t xml:space="preserve"> For each treatment, the taxa ranking is shown, with the percentage contribution of each taxa to assemblage variability given in parenthes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134"/>
        <w:gridCol w:w="1275"/>
      </w:tblGrid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022FAF" w:rsidP="00673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296297" w:rsidRPr="00BB2A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xa group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 7.99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 7.86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 7.75</w:t>
            </w: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 7.61</w:t>
            </w:r>
          </w:p>
        </w:tc>
      </w:tr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within treatment similarity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7%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61%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2%</w:t>
            </w: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63%</w:t>
            </w:r>
          </w:p>
        </w:tc>
      </w:tr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Berkeleya</w:t>
            </w:r>
            <w:proofErr w:type="spellEnd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adeliensis</w:t>
            </w:r>
            <w:proofErr w:type="spellEnd"/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1 (37.35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1 (43.91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1 (33.36)</w:t>
            </w: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1 (55.15)</w:t>
            </w:r>
          </w:p>
        </w:tc>
      </w:tr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Entomoneis</w:t>
            </w:r>
            <w:proofErr w:type="spellEnd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kufferathii</w:t>
            </w:r>
            <w:proofErr w:type="spellEnd"/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2 (30.73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2 (29.71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2 (32.09)</w:t>
            </w: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2 (22.35)</w:t>
            </w:r>
          </w:p>
        </w:tc>
      </w:tr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Nitzschia</w:t>
            </w:r>
            <w:proofErr w:type="spellEnd"/>
            <w:r w:rsidRPr="00BB2A14">
              <w:rPr>
                <w:rFonts w:ascii="Times New Roman" w:hAnsi="Times New Roman" w:cs="Times New Roman"/>
                <w:sz w:val="24"/>
                <w:szCs w:val="24"/>
              </w:rPr>
              <w:t xml:space="preserve"> spp. 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3 (6.51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4 (4.83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4 (5.72)</w:t>
            </w: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3 (3.96)</w:t>
            </w:r>
          </w:p>
        </w:tc>
      </w:tr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Navicula</w:t>
            </w:r>
            <w:proofErr w:type="spellEnd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4 (6.45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3 (8.74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3 (12.66)</w:t>
            </w: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5 (3.16)</w:t>
            </w:r>
          </w:p>
        </w:tc>
      </w:tr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Nitzschia</w:t>
            </w:r>
            <w:proofErr w:type="spellEnd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stellata</w:t>
            </w:r>
            <w:proofErr w:type="spellEnd"/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5 (5.66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5 (3.84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5 (3.27)</w:t>
            </w: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4 (3.54)</w:t>
            </w:r>
          </w:p>
        </w:tc>
      </w:tr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Haslea</w:t>
            </w:r>
            <w:proofErr w:type="spellEnd"/>
            <w:r w:rsidRPr="00BB2A1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6 (4.32)</w:t>
            </w: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6 (3.05)</w:t>
            </w: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297" w:rsidRPr="00BB2A14" w:rsidTr="00673F44">
        <w:trPr>
          <w:jc w:val="center"/>
        </w:trPr>
        <w:tc>
          <w:tcPr>
            <w:tcW w:w="2836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Cylindrotheca</w:t>
            </w:r>
            <w:proofErr w:type="spellEnd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B2A14">
              <w:rPr>
                <w:rFonts w:ascii="Times New Roman" w:hAnsi="Times New Roman" w:cs="Times New Roman"/>
                <w:i/>
                <w:sz w:val="24"/>
                <w:szCs w:val="24"/>
              </w:rPr>
              <w:t>closterium</w:t>
            </w:r>
            <w:proofErr w:type="spellEnd"/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296297" w:rsidRPr="00BB2A14" w:rsidRDefault="00296297" w:rsidP="00673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A14">
              <w:rPr>
                <w:rFonts w:ascii="Times New Roman" w:hAnsi="Times New Roman" w:cs="Times New Roman"/>
                <w:sz w:val="24"/>
                <w:szCs w:val="24"/>
              </w:rPr>
              <w:t>6 (2.94)</w:t>
            </w:r>
          </w:p>
        </w:tc>
      </w:tr>
    </w:tbl>
    <w:p w:rsidR="007E397D" w:rsidRDefault="007E397D" w:rsidP="00296297"/>
    <w:sectPr w:rsidR="007E397D" w:rsidSect="00296297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297"/>
    <w:rsid w:val="00022FAF"/>
    <w:rsid w:val="000D5C8B"/>
    <w:rsid w:val="00296297"/>
    <w:rsid w:val="0042228E"/>
    <w:rsid w:val="007E397D"/>
    <w:rsid w:val="00947BAD"/>
    <w:rsid w:val="00E36D83"/>
    <w:rsid w:val="00F3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43F5D"/>
  <w15:chartTrackingRefBased/>
  <w15:docId w15:val="{83313A0E-FF89-40EB-B545-4C8D3BA4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6297"/>
  </w:style>
  <w:style w:type="paragraph" w:styleId="CommentText">
    <w:name w:val="annotation text"/>
    <w:basedOn w:val="Normal"/>
    <w:link w:val="CommentTextChar"/>
    <w:uiPriority w:val="99"/>
    <w:unhideWhenUsed/>
    <w:rsid w:val="00F34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24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342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da Cummings</dc:creator>
  <cp:keywords/>
  <dc:description/>
  <cp:lastModifiedBy>Singer, Jane</cp:lastModifiedBy>
  <cp:revision>3</cp:revision>
  <dcterms:created xsi:type="dcterms:W3CDTF">2019-02-14T20:11:00Z</dcterms:created>
  <dcterms:modified xsi:type="dcterms:W3CDTF">2019-04-04T07:52:00Z</dcterms:modified>
</cp:coreProperties>
</file>